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7532" w:rsidRPr="00B944F3" w:rsidRDefault="00357532" w:rsidP="00357532">
      <w:pPr>
        <w:spacing w:line="276" w:lineRule="auto"/>
        <w:rPr>
          <w:rFonts w:ascii="Times New Roman" w:hAnsi="Times New Roman" w:cs="Times New Roman"/>
          <w:b/>
          <w:sz w:val="18"/>
          <w:szCs w:val="18"/>
        </w:rPr>
      </w:pPr>
      <w:r w:rsidRPr="009C50F0">
        <w:rPr>
          <w:rFonts w:ascii="Times New Roman" w:hAnsi="Times New Roman" w:cs="Times New Roman"/>
          <w:b/>
          <w:sz w:val="18"/>
          <w:szCs w:val="18"/>
        </w:rPr>
        <w:t>S4 Table. Distance-based GO enrichment analysis to ascertain biological processes in which HERV-TFBSs were more enriched compared to the other TFBSs.</w:t>
      </w:r>
    </w:p>
    <w:tbl>
      <w:tblPr>
        <w:tblW w:w="8804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08"/>
        <w:gridCol w:w="4819"/>
        <w:gridCol w:w="1418"/>
        <w:gridCol w:w="1559"/>
      </w:tblGrid>
      <w:tr w:rsidR="00357532" w:rsidRPr="00A2461B" w:rsidTr="00490377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532" w:rsidRPr="00B3667C" w:rsidRDefault="00357532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3667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  <w:t>Cell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532" w:rsidRPr="00B3667C" w:rsidRDefault="00357532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3667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  <w:t>GO term (biological process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532" w:rsidRPr="00B3667C" w:rsidRDefault="00357532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3667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  <w:t>P value (-log1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532" w:rsidRPr="00B3667C" w:rsidRDefault="00357532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3667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  <w:t>Fold enrichment</w:t>
            </w:r>
          </w:p>
        </w:tc>
      </w:tr>
      <w:tr w:rsidR="00357532" w:rsidRPr="00A2461B" w:rsidTr="00490377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M12878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  <w:proofErr w:type="gramEnd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regulation of viral proc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2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.5</w:t>
            </w:r>
          </w:p>
        </w:tc>
      </w:tr>
      <w:tr w:rsidR="00357532" w:rsidRPr="00A2461B" w:rsidTr="00490377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ytidine</w:t>
            </w:r>
            <w:proofErr w:type="gramEnd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deam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1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.5</w:t>
            </w:r>
          </w:p>
        </w:tc>
      </w:tr>
      <w:tr w:rsidR="00357532" w:rsidRPr="00A2461B" w:rsidTr="00490377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  <w:proofErr w:type="gramEnd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regulation of type 2 immune respon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3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6</w:t>
            </w:r>
          </w:p>
        </w:tc>
      </w:tr>
      <w:tr w:rsidR="00357532" w:rsidRPr="00A2461B" w:rsidTr="00490377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lutamate</w:t>
            </w:r>
            <w:proofErr w:type="gramEnd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receptor signaling pathw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2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1</w:t>
            </w:r>
          </w:p>
        </w:tc>
      </w:tr>
      <w:tr w:rsidR="00357532" w:rsidRPr="00A2461B" w:rsidTr="00490377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DNA cytosine deam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2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.9</w:t>
            </w:r>
          </w:p>
        </w:tc>
      </w:tr>
      <w:tr w:rsidR="00357532" w:rsidRPr="00A2461B" w:rsidTr="00490377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H1-hESC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heparan</w:t>
            </w:r>
            <w:proofErr w:type="gramEnd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sulfate proteoglycan metabolic proc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2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2</w:t>
            </w:r>
          </w:p>
        </w:tc>
      </w:tr>
      <w:tr w:rsidR="00357532" w:rsidRPr="00A2461B" w:rsidTr="00490377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  <w:proofErr w:type="gramEnd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regulation of viral proc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7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.1</w:t>
            </w:r>
          </w:p>
        </w:tc>
      </w:tr>
      <w:tr w:rsidR="00357532" w:rsidRPr="00A2461B" w:rsidTr="00490377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serotonin</w:t>
            </w:r>
            <w:proofErr w:type="gramEnd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receptor signaling pathw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7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0</w:t>
            </w:r>
          </w:p>
        </w:tc>
      </w:tr>
      <w:tr w:rsidR="00357532" w:rsidRPr="00A2461B" w:rsidTr="00490377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presynaptic</w:t>
            </w:r>
            <w:proofErr w:type="gramEnd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membrane assembl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4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0</w:t>
            </w:r>
          </w:p>
        </w:tc>
      </w:tr>
      <w:tr w:rsidR="00357532" w:rsidRPr="00A2461B" w:rsidTr="00490377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  <w:proofErr w:type="gramEnd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regulation of fever gener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3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7</w:t>
            </w:r>
          </w:p>
        </w:tc>
      </w:tr>
      <w:tr w:rsidR="00357532" w:rsidRPr="00A2461B" w:rsidTr="00490377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K562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holesterol</w:t>
            </w:r>
            <w:proofErr w:type="gramEnd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catabolic proc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0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4</w:t>
            </w:r>
          </w:p>
        </w:tc>
      </w:tr>
      <w:tr w:rsidR="00357532" w:rsidRPr="00A2461B" w:rsidTr="00490377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ellular</w:t>
            </w:r>
            <w:proofErr w:type="gramEnd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response to estrogen stimul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3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1</w:t>
            </w:r>
          </w:p>
        </w:tc>
      </w:tr>
      <w:tr w:rsidR="00357532" w:rsidRPr="00A2461B" w:rsidTr="00490377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heparan</w:t>
            </w:r>
            <w:proofErr w:type="gramEnd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sulfate proteoglycan metabolic proc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1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3</w:t>
            </w:r>
          </w:p>
        </w:tc>
      </w:tr>
      <w:tr w:rsidR="00357532" w:rsidRPr="00A2461B" w:rsidTr="00490377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  <w:proofErr w:type="gramEnd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regulation of triglyceride catabolic proc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1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1</w:t>
            </w:r>
          </w:p>
        </w:tc>
      </w:tr>
      <w:tr w:rsidR="00357532" w:rsidRPr="00A2461B" w:rsidTr="00490377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  <w:proofErr w:type="gramEnd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regulation of type 2 immune respon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1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</w:tr>
      <w:tr w:rsidR="00357532" w:rsidRPr="00A2461B" w:rsidTr="00490377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HepG2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flavonoid</w:t>
            </w:r>
            <w:proofErr w:type="gramEnd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biosynthetic proc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1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9</w:t>
            </w:r>
          </w:p>
        </w:tc>
      </w:tr>
      <w:tr w:rsidR="00357532" w:rsidRPr="00A2461B" w:rsidTr="00490377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ellular</w:t>
            </w:r>
            <w:proofErr w:type="gramEnd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glucuronid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6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3</w:t>
            </w:r>
          </w:p>
        </w:tc>
      </w:tr>
      <w:tr w:rsidR="00357532" w:rsidRPr="00A2461B" w:rsidTr="00490377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hyroid</w:t>
            </w:r>
            <w:proofErr w:type="gramEnd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hormone metabolic proc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9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3</w:t>
            </w:r>
          </w:p>
        </w:tc>
      </w:tr>
      <w:tr w:rsidR="00357532" w:rsidRPr="00A2461B" w:rsidTr="00490377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doxorubicin</w:t>
            </w:r>
            <w:proofErr w:type="gramEnd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metabolic proc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9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3</w:t>
            </w:r>
          </w:p>
        </w:tc>
      </w:tr>
      <w:tr w:rsidR="00357532" w:rsidRPr="00A2461B" w:rsidTr="00490377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ellular</w:t>
            </w:r>
            <w:proofErr w:type="gramEnd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response to prostaglandin D stimul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9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.3</w:t>
            </w:r>
          </w:p>
        </w:tc>
      </w:tr>
      <w:tr w:rsidR="00357532" w:rsidRPr="00A2461B" w:rsidTr="00490377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HeLa-S3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holesterol</w:t>
            </w:r>
            <w:proofErr w:type="gramEnd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catabolic proc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4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8</w:t>
            </w:r>
          </w:p>
        </w:tc>
      </w:tr>
      <w:tr w:rsidR="00357532" w:rsidRPr="00A2461B" w:rsidTr="00490377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  <w:proofErr w:type="gramEnd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regulation of chemokine secre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2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6</w:t>
            </w:r>
          </w:p>
        </w:tc>
      </w:tr>
      <w:tr w:rsidR="00357532" w:rsidRPr="00A2461B" w:rsidTr="00490377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stabilization</w:t>
            </w:r>
            <w:proofErr w:type="gramEnd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of membrane potenti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1</w:t>
            </w:r>
          </w:p>
        </w:tc>
      </w:tr>
      <w:tr w:rsidR="00357532" w:rsidRPr="00A2461B" w:rsidTr="00490377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ndrogen</w:t>
            </w:r>
            <w:proofErr w:type="gramEnd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biosynthetic proc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9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1</w:t>
            </w:r>
          </w:p>
        </w:tc>
      </w:tr>
      <w:tr w:rsidR="00357532" w:rsidRPr="00A2461B" w:rsidTr="00490377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opioid</w:t>
            </w:r>
            <w:proofErr w:type="gramEnd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receptor signaling pathw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8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.0</w:t>
            </w:r>
          </w:p>
        </w:tc>
      </w:tr>
      <w:tr w:rsidR="00357532" w:rsidRPr="00A2461B" w:rsidTr="00490377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HUVEC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flavonoid</w:t>
            </w:r>
            <w:proofErr w:type="gramEnd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biosynthetic proc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.6</w:t>
            </w:r>
          </w:p>
        </w:tc>
      </w:tr>
      <w:tr w:rsidR="00357532" w:rsidRPr="00A2461B" w:rsidTr="00490377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neuroligin</w:t>
            </w:r>
            <w:proofErr w:type="gramEnd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clustering involved in postsynaptic membrane assembl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1</w:t>
            </w:r>
          </w:p>
        </w:tc>
      </w:tr>
      <w:tr w:rsidR="00357532" w:rsidRPr="00A2461B" w:rsidTr="00490377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oligosaccharide</w:t>
            </w:r>
            <w:proofErr w:type="gramEnd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biosynthetic proc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0</w:t>
            </w:r>
          </w:p>
        </w:tc>
      </w:tr>
      <w:tr w:rsidR="00357532" w:rsidRPr="00A2461B" w:rsidTr="00490377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holesterol</w:t>
            </w:r>
            <w:proofErr w:type="gramEnd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catabolic proc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3</w:t>
            </w:r>
          </w:p>
        </w:tc>
      </w:tr>
      <w:tr w:rsidR="00357532" w:rsidRPr="00A2461B" w:rsidTr="00490377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protection</w:t>
            </w:r>
            <w:proofErr w:type="gramEnd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from natural killer cell mediated cytotoxic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532" w:rsidRPr="00A2461B" w:rsidRDefault="00357532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.4</w:t>
            </w:r>
          </w:p>
        </w:tc>
      </w:tr>
    </w:tbl>
    <w:p w:rsidR="006222B2" w:rsidRDefault="00357532">
      <w:r w:rsidRPr="009C50F0">
        <w:rPr>
          <w:rFonts w:ascii="Times New Roman" w:hAnsi="Times New Roman" w:cs="Times New Roman"/>
          <w:sz w:val="18"/>
          <w:szCs w:val="18"/>
        </w:rPr>
        <w:t>Distance-based GO enrichment analysis using GREAT [53] algorithm was performed. Results of unique-read TFBSs are shown. TFBSs or HERV-TFBSs identified in cells treated with special conditions (e.g., supplement of interferon) were excluded. GO terms were summarized by REVIGO [73]. GO terms with hold enrichment scores &gt;2 are shown.</w:t>
      </w:r>
      <w:bookmarkStart w:id="0" w:name="_GoBack"/>
      <w:bookmarkEnd w:id="0"/>
    </w:p>
    <w:sectPr w:rsidR="006222B2" w:rsidSect="00357532">
      <w:pgSz w:w="11900" w:h="16840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bordersDoNotSurroundHeader/>
  <w:bordersDoNotSurroundFooter/>
  <w:proofState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7532"/>
    <w:rsid w:val="00357532"/>
    <w:rsid w:val="00622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E8288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75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75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7</Words>
  <Characters>1750</Characters>
  <Application>Microsoft Macintosh Word</Application>
  <DocSecurity>0</DocSecurity>
  <Lines>14</Lines>
  <Paragraphs>4</Paragraphs>
  <ScaleCrop>false</ScaleCrop>
  <Company/>
  <LinksUpToDate>false</LinksUpToDate>
  <CharactersWithSpaces>2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o ItoJumpei</dc:creator>
  <cp:keywords/>
  <dc:description/>
  <cp:lastModifiedBy>ito ItoJumpei</cp:lastModifiedBy>
  <cp:revision>1</cp:revision>
  <dcterms:created xsi:type="dcterms:W3CDTF">2017-06-26T00:07:00Z</dcterms:created>
  <dcterms:modified xsi:type="dcterms:W3CDTF">2017-06-26T00:08:00Z</dcterms:modified>
</cp:coreProperties>
</file>